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11A" w:rsidRPr="00E732B8" w:rsidRDefault="00D6461A">
      <w:pPr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sz w:val="24"/>
          <w:szCs w:val="24"/>
        </w:rPr>
        <w:t>S2</w:t>
      </w:r>
      <w:r w:rsidR="00C003FF" w:rsidRPr="00C003F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able</w:t>
      </w:r>
      <w:r w:rsidR="00C003FF" w:rsidRPr="00C003F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1E32AB">
        <w:rPr>
          <w:rFonts w:ascii="Times New Roman" w:eastAsia="宋体" w:hAnsi="Times New Roman" w:cs="Times New Roman" w:hint="eastAsia"/>
          <w:b/>
          <w:sz w:val="24"/>
          <w:szCs w:val="24"/>
        </w:rPr>
        <w:t>Clinical v</w:t>
      </w:r>
      <w:r w:rsidR="001E32AB" w:rsidRPr="001E32AB">
        <w:rPr>
          <w:rFonts w:ascii="Times New Roman" w:eastAsia="宋体" w:hAnsi="Times New Roman" w:cs="Times New Roman"/>
          <w:b/>
          <w:sz w:val="24"/>
          <w:szCs w:val="24"/>
        </w:rPr>
        <w:t>ariables</w:t>
      </w:r>
      <w:r w:rsidR="001E32AB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in </w:t>
      </w:r>
      <w:r w:rsidR="00390009" w:rsidRPr="00390009">
        <w:rPr>
          <w:rFonts w:ascii="Times New Roman" w:eastAsia="宋体" w:hAnsi="Times New Roman" w:cs="Times New Roman"/>
          <w:b/>
          <w:sz w:val="24"/>
          <w:szCs w:val="24"/>
        </w:rPr>
        <w:t>multivariable</w:t>
      </w:r>
      <w:r w:rsidR="00446D92">
        <w:rPr>
          <w:rFonts w:ascii="Times New Roman" w:eastAsia="宋体" w:hAnsi="Times New Roman" w:cs="Times New Roman"/>
          <w:b/>
          <w:sz w:val="24"/>
          <w:szCs w:val="24"/>
        </w:rPr>
        <w:t xml:space="preserve"> analys</w:t>
      </w:r>
      <w:r w:rsidR="00446D92">
        <w:rPr>
          <w:rFonts w:ascii="Times New Roman" w:eastAsia="宋体" w:hAnsi="Times New Roman" w:cs="Times New Roman" w:hint="eastAsia"/>
          <w:b/>
          <w:sz w:val="24"/>
          <w:szCs w:val="24"/>
        </w:rPr>
        <w:t>i</w:t>
      </w:r>
      <w:r w:rsidR="001E32AB" w:rsidRPr="001E32AB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E732B8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417"/>
        <w:gridCol w:w="851"/>
        <w:gridCol w:w="1417"/>
        <w:gridCol w:w="993"/>
      </w:tblGrid>
      <w:tr w:rsidR="00390009" w:rsidRPr="0038034E" w:rsidTr="005601F5">
        <w:tc>
          <w:tcPr>
            <w:tcW w:w="379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0009" w:rsidRPr="0038034E" w:rsidRDefault="00390009" w:rsidP="0038034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52F9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90009" w:rsidRPr="0038034E" w:rsidRDefault="00390009" w:rsidP="0038034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HR</w:t>
            </w:r>
            <w:r w:rsidRPr="0038034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  <w:r w:rsidRPr="0098770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95% CI)</w:t>
            </w:r>
            <w:r w:rsidR="005601F5" w:rsidRPr="005601F5">
              <w:rPr>
                <w:rFonts w:ascii="Times New Roman" w:eastAsia="宋体" w:hAnsi="Times New Roman" w:cs="Times New Roman" w:hint="eastAsia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390009" w:rsidRPr="0038034E" w:rsidRDefault="00390009" w:rsidP="001405A2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52F94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152F9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value</w:t>
            </w: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390009" w:rsidRPr="00152F94" w:rsidRDefault="00390009" w:rsidP="0038034E">
            <w:pPr>
              <w:jc w:val="left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HR</w:t>
            </w:r>
            <w:r w:rsidRPr="0038034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  <w:r w:rsidRPr="0098770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95% CI)</w:t>
            </w:r>
            <w:r w:rsidR="005601F5" w:rsidRPr="005601F5">
              <w:rPr>
                <w:rFonts w:ascii="Times New Roman" w:eastAsia="宋体" w:hAnsi="Times New Roman" w:cs="Times New Roman" w:hint="eastAsia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:rsidR="00390009" w:rsidRPr="00152F94" w:rsidRDefault="00390009" w:rsidP="0038034E">
            <w:pPr>
              <w:jc w:val="left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152F94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152F9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value</w:t>
            </w:r>
            <w:r w:rsidRPr="001405A2">
              <w:rPr>
                <w:rFonts w:ascii="Times New Roman" w:eastAsia="宋体" w:hAnsi="Times New Roman" w:cs="Times New Roman" w:hint="eastAsia"/>
                <w:b/>
                <w:sz w:val="18"/>
                <w:szCs w:val="18"/>
                <w:vertAlign w:val="superscript"/>
              </w:rPr>
              <w:t>**</w:t>
            </w:r>
          </w:p>
        </w:tc>
      </w:tr>
      <w:tr w:rsidR="00390009" w:rsidRPr="0038034E" w:rsidTr="005601F5"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90009" w:rsidRDefault="00390009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59DB">
              <w:rPr>
                <w:rFonts w:ascii="Times New Roman" w:eastAsia="宋体" w:hAnsi="Times New Roman" w:cs="Times New Roman"/>
                <w:sz w:val="18"/>
                <w:szCs w:val="18"/>
              </w:rPr>
              <w:t>Molecular subtyp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390009">
              <w:rPr>
                <w:rFonts w:ascii="Times New Roman" w:eastAsia="宋体" w:hAnsi="Times New Roman" w:cs="Times New Roman"/>
                <w:sz w:val="18"/>
                <w:szCs w:val="18"/>
              </w:rPr>
              <w:t>Non-TNB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.s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 TNBC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90009" w:rsidRPr="00390009" w:rsidRDefault="00C02D6E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84 (0.281-0.833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90009" w:rsidRPr="008B65B3" w:rsidRDefault="00C02D6E" w:rsidP="0038034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B65B3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.009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90009" w:rsidRPr="0038034E" w:rsidRDefault="008B65B3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90009" w:rsidRPr="0038034E" w:rsidRDefault="008B65B3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390009" w:rsidRPr="0038034E" w:rsidTr="005601F5"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90009" w:rsidRDefault="00390009" w:rsidP="003900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90009">
              <w:rPr>
                <w:rFonts w:ascii="Times New Roman" w:eastAsia="宋体" w:hAnsi="Times New Roman" w:cs="Times New Roman"/>
                <w:sz w:val="18"/>
                <w:szCs w:val="18"/>
              </w:rPr>
              <w:t>Objective response status</w:t>
            </w:r>
            <w:r w:rsidRPr="003900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ORR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.s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 Non-ORR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90009" w:rsidRPr="0038034E" w:rsidRDefault="00C02D6E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68 (0.153-0.468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90009" w:rsidRPr="008B65B3" w:rsidRDefault="00C02D6E" w:rsidP="0038034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B65B3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.00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90009" w:rsidRPr="0038034E" w:rsidRDefault="008B65B3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5 (0.185-0.606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90009" w:rsidRPr="008B65B3" w:rsidRDefault="008B65B3" w:rsidP="004D52A1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B65B3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.000</w:t>
            </w:r>
          </w:p>
        </w:tc>
      </w:tr>
      <w:tr w:rsidR="00390009" w:rsidRPr="0038034E" w:rsidTr="005601F5">
        <w:tc>
          <w:tcPr>
            <w:tcW w:w="379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90009" w:rsidRDefault="00390009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7986">
              <w:rPr>
                <w:rFonts w:ascii="Times New Roman" w:eastAsia="宋体" w:hAnsi="Times New Roman" w:cs="Times New Roman"/>
                <w:sz w:val="18"/>
                <w:szCs w:val="18"/>
              </w:rPr>
              <w:t>Number of metastatic sit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90009" w:rsidRPr="0038034E" w:rsidRDefault="00C02D6E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0 (1.004-1.45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90009" w:rsidRPr="008B65B3" w:rsidRDefault="00C02D6E" w:rsidP="0038034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B65B3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.04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90009" w:rsidRPr="0038034E" w:rsidRDefault="008B65B3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20 (1.156-1.74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90009" w:rsidRPr="008B65B3" w:rsidRDefault="008B65B3" w:rsidP="004D52A1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B65B3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.001</w:t>
            </w:r>
          </w:p>
        </w:tc>
      </w:tr>
      <w:tr w:rsidR="00390009" w:rsidRPr="0038034E" w:rsidTr="005601F5">
        <w:tc>
          <w:tcPr>
            <w:tcW w:w="379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90009" w:rsidRDefault="00390009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90009" w:rsidRPr="0038034E" w:rsidRDefault="00C02D6E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90009" w:rsidRPr="006535BB" w:rsidRDefault="00C02D6E" w:rsidP="0038034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90009" w:rsidRPr="0038034E" w:rsidRDefault="008B65B3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54 (0.926-0.98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90009" w:rsidRPr="008B65B3" w:rsidRDefault="008B65B3" w:rsidP="004D52A1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B65B3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.002</w:t>
            </w:r>
          </w:p>
        </w:tc>
      </w:tr>
    </w:tbl>
    <w:p w:rsidR="001405A2" w:rsidRPr="001405A2" w:rsidRDefault="00AC4FBA">
      <w:pPr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>Abbreviations: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947BF1" w:rsidRPr="00947BF1">
        <w:rPr>
          <w:rFonts w:ascii="Times New Roman" w:hAnsi="Times New Roman"/>
          <w:kern w:val="0"/>
          <w:sz w:val="18"/>
          <w:szCs w:val="18"/>
        </w:rPr>
        <w:t>PFS</w:t>
      </w:r>
      <w:r w:rsidR="00947BF1">
        <w:rPr>
          <w:rFonts w:ascii="Times New Roman" w:hAnsi="Times New Roman" w:hint="eastAsia"/>
          <w:kern w:val="0"/>
          <w:sz w:val="18"/>
          <w:szCs w:val="18"/>
        </w:rPr>
        <w:t>,</w:t>
      </w:r>
      <w:r w:rsidR="00947BF1" w:rsidRPr="00947BF1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947BF1" w:rsidRPr="00947BF1">
        <w:rPr>
          <w:rFonts w:ascii="Times New Roman" w:hAnsi="Times New Roman"/>
          <w:kern w:val="0"/>
          <w:sz w:val="18"/>
          <w:szCs w:val="18"/>
        </w:rPr>
        <w:t>progression free survival</w:t>
      </w:r>
      <w:r w:rsidR="00947BF1">
        <w:rPr>
          <w:rFonts w:ascii="Times New Roman" w:hAnsi="Times New Roman" w:hint="eastAsia"/>
          <w:kern w:val="0"/>
          <w:sz w:val="18"/>
          <w:szCs w:val="18"/>
        </w:rPr>
        <w:t>;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 TNBC, </w:t>
      </w:r>
      <w:r w:rsidR="009147B9">
        <w:rPr>
          <w:rFonts w:ascii="Times New Roman" w:hAnsi="Times New Roman" w:hint="eastAsia"/>
          <w:kern w:val="0"/>
          <w:sz w:val="18"/>
          <w:szCs w:val="18"/>
        </w:rPr>
        <w:t>triple-negative breast cancer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; ORR, </w:t>
      </w:r>
      <w:r w:rsidR="009147B9" w:rsidRPr="009147B9">
        <w:rPr>
          <w:rFonts w:ascii="Times New Roman" w:hAnsi="Times New Roman"/>
          <w:kern w:val="0"/>
          <w:sz w:val="18"/>
          <w:szCs w:val="18"/>
        </w:rPr>
        <w:t>objective response rate</w:t>
      </w:r>
      <w:r w:rsidR="002D2468">
        <w:rPr>
          <w:rFonts w:ascii="Times New Roman" w:hAnsi="Times New Roman" w:hint="eastAsia"/>
          <w:kern w:val="0"/>
          <w:sz w:val="18"/>
          <w:szCs w:val="18"/>
        </w:rPr>
        <w:t xml:space="preserve">. </w:t>
      </w:r>
      <w:r w:rsidR="001405A2" w:rsidRPr="001405A2">
        <w:rPr>
          <w:rFonts w:ascii="Times New Roman" w:hAnsi="Times New Roman" w:hint="eastAsia"/>
          <w:kern w:val="0"/>
          <w:sz w:val="18"/>
          <w:szCs w:val="18"/>
          <w:vertAlign w:val="superscript"/>
        </w:rPr>
        <w:t>*</w:t>
      </w:r>
      <w:r w:rsidR="001405A2" w:rsidRPr="001405A2">
        <w:rPr>
          <w:rFonts w:ascii="Times New Roman" w:eastAsia="宋体" w:hAnsi="Times New Roman" w:cs="Times New Roman"/>
          <w:b/>
          <w:i/>
          <w:sz w:val="18"/>
          <w:szCs w:val="18"/>
        </w:rPr>
        <w:t xml:space="preserve"> </w:t>
      </w:r>
      <w:r w:rsidR="005601F5" w:rsidRPr="005601F5">
        <w:rPr>
          <w:rFonts w:ascii="Times New Roman" w:hAnsi="Times New Roman" w:hint="eastAsia"/>
          <w:kern w:val="0"/>
          <w:sz w:val="18"/>
          <w:szCs w:val="18"/>
        </w:rPr>
        <w:t>V</w:t>
      </w:r>
      <w:r w:rsidR="001405A2" w:rsidRPr="001405A2">
        <w:rPr>
          <w:rFonts w:ascii="Times New Roman" w:hAnsi="Times New Roman"/>
          <w:kern w:val="0"/>
          <w:sz w:val="18"/>
          <w:szCs w:val="18"/>
        </w:rPr>
        <w:t>alue</w:t>
      </w:r>
      <w:r w:rsidR="001405A2">
        <w:rPr>
          <w:rFonts w:ascii="Times New Roman" w:hAnsi="Times New Roman" w:hint="eastAsia"/>
          <w:kern w:val="0"/>
          <w:sz w:val="18"/>
          <w:szCs w:val="18"/>
        </w:rPr>
        <w:t xml:space="preserve"> for PFS</w:t>
      </w:r>
      <w:r w:rsidR="001405A2" w:rsidRPr="001405A2">
        <w:rPr>
          <w:rFonts w:ascii="Times New Roman" w:hAnsi="Times New Roman" w:hint="eastAsia"/>
          <w:kern w:val="0"/>
          <w:sz w:val="18"/>
          <w:szCs w:val="18"/>
        </w:rPr>
        <w:t>;</w:t>
      </w:r>
      <w:r w:rsidR="001405A2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1405A2">
        <w:rPr>
          <w:rFonts w:ascii="Times New Roman" w:hAnsi="Times New Roman" w:hint="eastAsia"/>
          <w:kern w:val="0"/>
          <w:sz w:val="18"/>
          <w:szCs w:val="18"/>
          <w:vertAlign w:val="superscript"/>
        </w:rPr>
        <w:t>**</w:t>
      </w:r>
      <w:r w:rsidR="001405A2" w:rsidRPr="001405A2">
        <w:rPr>
          <w:rFonts w:ascii="Times New Roman" w:hAnsi="Times New Roman"/>
          <w:i/>
          <w:kern w:val="0"/>
          <w:sz w:val="18"/>
          <w:szCs w:val="18"/>
        </w:rPr>
        <w:t xml:space="preserve"> </w:t>
      </w:r>
      <w:r w:rsidR="005601F5" w:rsidRPr="005601F5">
        <w:rPr>
          <w:rFonts w:ascii="Times New Roman" w:hAnsi="Times New Roman" w:hint="eastAsia"/>
          <w:kern w:val="0"/>
          <w:sz w:val="18"/>
          <w:szCs w:val="18"/>
        </w:rPr>
        <w:t>V</w:t>
      </w:r>
      <w:r w:rsidR="001405A2" w:rsidRPr="001405A2">
        <w:rPr>
          <w:rFonts w:ascii="Times New Roman" w:hAnsi="Times New Roman"/>
          <w:kern w:val="0"/>
          <w:sz w:val="18"/>
          <w:szCs w:val="18"/>
        </w:rPr>
        <w:t>alue</w:t>
      </w:r>
      <w:r w:rsidR="001405A2" w:rsidRPr="001405A2">
        <w:rPr>
          <w:rFonts w:ascii="Times New Roman" w:hAnsi="Times New Roman" w:hint="eastAsia"/>
          <w:kern w:val="0"/>
          <w:sz w:val="18"/>
          <w:szCs w:val="18"/>
        </w:rPr>
        <w:t xml:space="preserve"> for</w:t>
      </w:r>
      <w:r w:rsidR="001405A2">
        <w:rPr>
          <w:rFonts w:ascii="Times New Roman" w:hAnsi="Times New Roman" w:hint="eastAsia"/>
          <w:kern w:val="0"/>
          <w:sz w:val="18"/>
          <w:szCs w:val="18"/>
        </w:rPr>
        <w:t xml:space="preserve"> OS.</w:t>
      </w:r>
      <w:bookmarkStart w:id="0" w:name="_GoBack"/>
      <w:bookmarkEnd w:id="0"/>
    </w:p>
    <w:sectPr w:rsidR="001405A2" w:rsidRPr="001405A2" w:rsidSect="00125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57E7" w:rsidRDefault="00BC57E7" w:rsidP="00AB5165">
      <w:r>
        <w:separator/>
      </w:r>
    </w:p>
  </w:endnote>
  <w:endnote w:type="continuationSeparator" w:id="0">
    <w:p w:rsidR="00BC57E7" w:rsidRDefault="00BC57E7" w:rsidP="00AB5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57E7" w:rsidRDefault="00BC57E7" w:rsidP="00AB5165">
      <w:r>
        <w:separator/>
      </w:r>
    </w:p>
  </w:footnote>
  <w:footnote w:type="continuationSeparator" w:id="0">
    <w:p w:rsidR="00BC57E7" w:rsidRDefault="00BC57E7" w:rsidP="00AB5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34E"/>
    <w:rsid w:val="000350C4"/>
    <w:rsid w:val="00055117"/>
    <w:rsid w:val="000734C8"/>
    <w:rsid w:val="00093241"/>
    <w:rsid w:val="00125F54"/>
    <w:rsid w:val="001405A2"/>
    <w:rsid w:val="00152F94"/>
    <w:rsid w:val="0017263E"/>
    <w:rsid w:val="001C278A"/>
    <w:rsid w:val="001D0464"/>
    <w:rsid w:val="001E32AB"/>
    <w:rsid w:val="00243C8F"/>
    <w:rsid w:val="002C2F44"/>
    <w:rsid w:val="002D2468"/>
    <w:rsid w:val="0038034E"/>
    <w:rsid w:val="00390009"/>
    <w:rsid w:val="00446D92"/>
    <w:rsid w:val="004F493E"/>
    <w:rsid w:val="00542837"/>
    <w:rsid w:val="005601F5"/>
    <w:rsid w:val="006535BB"/>
    <w:rsid w:val="006A28A4"/>
    <w:rsid w:val="007738DC"/>
    <w:rsid w:val="00784BC0"/>
    <w:rsid w:val="007C7CCA"/>
    <w:rsid w:val="007E3591"/>
    <w:rsid w:val="0082778A"/>
    <w:rsid w:val="008B65B3"/>
    <w:rsid w:val="009147B9"/>
    <w:rsid w:val="00947BF1"/>
    <w:rsid w:val="00987706"/>
    <w:rsid w:val="009B49F3"/>
    <w:rsid w:val="00A74CF6"/>
    <w:rsid w:val="00AB5165"/>
    <w:rsid w:val="00AC4FBA"/>
    <w:rsid w:val="00B279F4"/>
    <w:rsid w:val="00BA59DB"/>
    <w:rsid w:val="00BC57E7"/>
    <w:rsid w:val="00BD6C80"/>
    <w:rsid w:val="00C003FF"/>
    <w:rsid w:val="00C02D6E"/>
    <w:rsid w:val="00C40B1F"/>
    <w:rsid w:val="00C657C3"/>
    <w:rsid w:val="00CB5BE6"/>
    <w:rsid w:val="00D52B4C"/>
    <w:rsid w:val="00D6461A"/>
    <w:rsid w:val="00E156A2"/>
    <w:rsid w:val="00E228A3"/>
    <w:rsid w:val="00E30F44"/>
    <w:rsid w:val="00E732B8"/>
    <w:rsid w:val="00E84A73"/>
    <w:rsid w:val="00EC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5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51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5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51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5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51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5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51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婷</dc:creator>
  <cp:lastModifiedBy>李婷</cp:lastModifiedBy>
  <cp:revision>34</cp:revision>
  <dcterms:created xsi:type="dcterms:W3CDTF">2015-05-24T12:43:00Z</dcterms:created>
  <dcterms:modified xsi:type="dcterms:W3CDTF">2015-06-13T03:36:00Z</dcterms:modified>
</cp:coreProperties>
</file>